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BCD" w:rsidRPr="00D16736" w:rsidRDefault="00226BCD" w:rsidP="00226BCD">
      <w:pPr>
        <w:pStyle w:val="Heading2"/>
        <w:spacing w:line="276" w:lineRule="auto"/>
        <w:jc w:val="both"/>
        <w:rPr>
          <w:rFonts w:cs="Arial"/>
          <w:i w:val="0"/>
          <w:sz w:val="16"/>
          <w:szCs w:val="16"/>
        </w:rPr>
      </w:pPr>
      <w:r w:rsidRPr="00B4481B">
        <w:rPr>
          <w:b/>
          <w:i w:val="0"/>
        </w:rPr>
        <w:t xml:space="preserve">Online Resource </w:t>
      </w:r>
      <w:r>
        <w:rPr>
          <w:b/>
          <w:i w:val="0"/>
        </w:rPr>
        <w:t>7</w:t>
      </w:r>
      <w:r w:rsidRPr="00B4481B">
        <w:rPr>
          <w:b/>
          <w:i w:val="0"/>
        </w:rPr>
        <w:t>: Combined dTBS and t-distribution model file (p</w:t>
      </w:r>
      <w:r>
        <w:rPr>
          <w:b/>
          <w:i w:val="0"/>
        </w:rPr>
        <w:t>razosin</w:t>
      </w:r>
      <w:r w:rsidRPr="00B4481B">
        <w:rPr>
          <w:b/>
          <w:i w:val="0"/>
        </w:rPr>
        <w:t xml:space="preserve"> examp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226BCD" w:rsidTr="00226BCD">
        <w:tc>
          <w:tcPr>
            <w:tcW w:w="2628" w:type="dxa"/>
          </w:tcPr>
          <w:p w:rsidR="00226BCD" w:rsidRPr="00E73303" w:rsidRDefault="00226BCD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226BCD" w:rsidRPr="00E73303" w:rsidRDefault="00226BCD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 Strategy for Residual Error Modeling Incorporating Scedasticity of Variance and Distribution Shape</w:t>
            </w:r>
          </w:p>
        </w:tc>
      </w:tr>
      <w:tr w:rsidR="00226BCD" w:rsidTr="00226BCD">
        <w:tc>
          <w:tcPr>
            <w:tcW w:w="2628" w:type="dxa"/>
          </w:tcPr>
          <w:p w:rsidR="00226BCD" w:rsidRPr="00E73303" w:rsidRDefault="00226BCD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226BCD" w:rsidRPr="00E73303" w:rsidRDefault="00226BCD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226BCD" w:rsidRPr="00E73303" w:rsidTr="00226BCD">
        <w:tc>
          <w:tcPr>
            <w:tcW w:w="2628" w:type="dxa"/>
          </w:tcPr>
          <w:p w:rsidR="00226BCD" w:rsidRPr="00E73303" w:rsidRDefault="00226BCD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226BCD" w:rsidRPr="00E73303" w:rsidRDefault="00226BCD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Gaëlle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226BCD" w:rsidTr="00226BCD">
        <w:tc>
          <w:tcPr>
            <w:tcW w:w="2628" w:type="dxa"/>
          </w:tcPr>
          <w:p w:rsidR="00226BCD" w:rsidRPr="00E73303" w:rsidRDefault="00226BCD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226BCD" w:rsidRPr="00E73303" w:rsidRDefault="00226BCD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226BCD" w:rsidRPr="00E73303" w:rsidTr="00226BCD">
        <w:tc>
          <w:tcPr>
            <w:tcW w:w="2628" w:type="dxa"/>
          </w:tcPr>
          <w:p w:rsidR="00226BCD" w:rsidRPr="00E73303" w:rsidRDefault="00226BCD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226BCD" w:rsidRPr="00E73303" w:rsidRDefault="00226BCD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Dosne: </w:t>
            </w:r>
            <w:hyperlink r:id="rId5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226BCD" w:rsidRDefault="00226BCD" w:rsidP="00226BCD">
      <w:pPr>
        <w:spacing w:line="240" w:lineRule="auto"/>
        <w:rPr>
          <w:rFonts w:ascii="Arial" w:hAnsi="Arial" w:cs="Arial"/>
          <w:sz w:val="20"/>
          <w:szCs w:val="20"/>
          <w:lang w:val="fr-FR"/>
        </w:rPr>
      </w:pPr>
      <w:r w:rsidRPr="00E73303">
        <w:rPr>
          <w:rFonts w:ascii="Arial" w:hAnsi="Arial" w:cs="Arial"/>
          <w:sz w:val="20"/>
          <w:szCs w:val="20"/>
          <w:lang w:val="fr-FR"/>
        </w:rPr>
        <w:t xml:space="preserve"> </w:t>
      </w:r>
    </w:p>
    <w:p w:rsidR="00226BCD" w:rsidRPr="00BB5F9B" w:rsidRDefault="00226BCD" w:rsidP="00226BCD">
      <w:pPr>
        <w:spacing w:line="240" w:lineRule="auto"/>
        <w:rPr>
          <w:rFonts w:ascii="Arial" w:hAnsi="Arial" w:cs="Arial"/>
          <w:sz w:val="20"/>
          <w:szCs w:val="20"/>
        </w:rPr>
      </w:pPr>
      <w:r w:rsidRPr="00BB5F9B">
        <w:rPr>
          <w:rFonts w:ascii="Arial" w:hAnsi="Arial" w:cs="Arial"/>
          <w:b/>
          <w:sz w:val="20"/>
          <w:szCs w:val="20"/>
        </w:rPr>
        <w:t>Caption</w:t>
      </w:r>
      <w:r w:rsidRPr="00BB5F9B">
        <w:rPr>
          <w:rFonts w:ascii="Arial" w:hAnsi="Arial" w:cs="Arial"/>
          <w:sz w:val="20"/>
          <w:szCs w:val="20"/>
        </w:rPr>
        <w:t xml:space="preserve">: Example NONMEM model file </w:t>
      </w:r>
      <w:r>
        <w:rPr>
          <w:rFonts w:ascii="Arial" w:hAnsi="Arial" w:cs="Arial"/>
          <w:sz w:val="20"/>
          <w:szCs w:val="20"/>
        </w:rPr>
        <w:t>using</w:t>
      </w:r>
      <w:r w:rsidRPr="00BB5F9B">
        <w:rPr>
          <w:rFonts w:ascii="Arial" w:hAnsi="Arial" w:cs="Arial"/>
          <w:sz w:val="20"/>
          <w:szCs w:val="20"/>
        </w:rPr>
        <w:t xml:space="preserve"> </w:t>
      </w:r>
      <w:r w:rsidR="006D2197">
        <w:rPr>
          <w:rFonts w:ascii="Arial" w:hAnsi="Arial" w:cs="Arial"/>
          <w:sz w:val="20"/>
          <w:szCs w:val="20"/>
        </w:rPr>
        <w:t xml:space="preserve">both </w:t>
      </w:r>
      <w:r w:rsidRPr="00BB5F9B">
        <w:rPr>
          <w:rFonts w:ascii="Arial" w:hAnsi="Arial" w:cs="Arial"/>
          <w:sz w:val="20"/>
          <w:szCs w:val="20"/>
        </w:rPr>
        <w:t>dTBS</w:t>
      </w:r>
      <w:r w:rsidR="006D2197">
        <w:rPr>
          <w:rFonts w:ascii="Arial" w:hAnsi="Arial" w:cs="Arial"/>
          <w:sz w:val="20"/>
          <w:szCs w:val="20"/>
        </w:rPr>
        <w:t xml:space="preserve"> and a t-distribution</w:t>
      </w:r>
      <w:r>
        <w:rPr>
          <w:rFonts w:ascii="Arial" w:hAnsi="Arial" w:cs="Arial"/>
          <w:sz w:val="20"/>
          <w:szCs w:val="20"/>
        </w:rPr>
        <w:t xml:space="preserve">. </w:t>
      </w:r>
      <w:r w:rsidR="006D2197">
        <w:rPr>
          <w:rFonts w:ascii="Arial" w:hAnsi="Arial" w:cs="Arial"/>
          <w:sz w:val="20"/>
          <w:szCs w:val="20"/>
        </w:rPr>
        <w:t>Both methods are hard-coded within the model file.</w:t>
      </w:r>
      <w:r w:rsidR="00EE41CC">
        <w:rPr>
          <w:rFonts w:ascii="Arial" w:hAnsi="Arial" w:cs="Arial"/>
          <w:sz w:val="20"/>
          <w:szCs w:val="20"/>
        </w:rPr>
        <w:t xml:space="preserve"> (As of now </w:t>
      </w:r>
      <w:bookmarkStart w:id="0" w:name="_GoBack"/>
      <w:bookmarkEnd w:id="0"/>
      <w:r w:rsidR="00EE41CC">
        <w:rPr>
          <w:rFonts w:ascii="Arial" w:hAnsi="Arial" w:cs="Arial"/>
          <w:sz w:val="20"/>
          <w:szCs w:val="20"/>
        </w:rPr>
        <w:t>PsN does not produce this kind of models in an automated manner).</w:t>
      </w:r>
    </w:p>
    <w:p w:rsid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PROBLEM    prazosin data intraindividual variability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;; dTBS and Student distribution on RUV</w:t>
      </w:r>
    </w:p>
    <w:p w:rsidR="00226BCD" w:rsidRP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fr-FR"/>
        </w:rPr>
      </w:pPr>
      <w:r w:rsidRPr="00226BCD">
        <w:rPr>
          <w:rFonts w:ascii="Arial" w:hAnsi="Arial" w:cs="Arial"/>
          <w:sz w:val="16"/>
          <w:szCs w:val="16"/>
          <w:lang w:val="fr-FR"/>
        </w:rPr>
        <w:t>;; DF = est</w:t>
      </w:r>
    </w:p>
    <w:p w:rsidR="00226BCD" w:rsidRP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fr-FR"/>
        </w:rPr>
      </w:pPr>
      <w:r w:rsidRPr="00226BCD">
        <w:rPr>
          <w:rFonts w:ascii="Arial" w:hAnsi="Arial" w:cs="Arial"/>
          <w:sz w:val="16"/>
          <w:szCs w:val="16"/>
          <w:lang w:val="fr-FR"/>
        </w:rPr>
        <w:t>;; dTBS LAMBDA=&amp;DELTA=est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INPUT      ID AGE RACE HT HCTZ AMT TIME DV RATE EVID SS II SID OCC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DATA      praz4.dta IGNORE=@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SUBROUTINE ADVAN2 TRANS2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 xml:space="preserve">$PK   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OCC2=1-OCC                ;OCC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RR=0                      ;RACE as binary covariate on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RACE.EQ.2) RR=1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TMP=(HT-160)*THETA(1)     ;HT as centered covariate on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TMP.LE.0.) TMP=0.0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TMP2=(AGE-60)*THETA(2)    ;AGE as centered covariate on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AGE.LE.60.) TMP2=0.0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TVCL=THETA(3)+TMP-TMP2               ; TVCL dep on HT and AGE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TVCL=TVCL+THETA(4)*RR+THETA(5)*HCTZ  ; TVCL dep on HT and AGE and RACE and HCTZ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TVCL.LE.0.) EXIT 1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TVV=THETA(6)+HCTZ*THETA(7)           ; TVV dep on HCTZ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TVV.LE.0.) EXIT 1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</w:rPr>
        <w:t>TVKA=THETA(8)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</w:rPr>
        <w:t>CL=TVCL*EXP(ETA(3)*OCC+ETA(5)*OCC2+ETA(1))   ; IIV and IOV on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V =TVV *EXP(ETA(4)*OCC+ETA(6)*OCC2+ETA(2))   ; IIV and IOV on V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KA=TVKA*EXP(ETA(8)*OCC+ETA(9)*OCC2+ETA(7))   ; IIV and IOV on KA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2=V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$ERROR  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PR1 = F</w:t>
      </w:r>
    </w:p>
    <w:p w:rsid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(F.LE.</w:t>
      </w:r>
      <w:r>
        <w:rPr>
          <w:rFonts w:ascii="Arial" w:hAnsi="Arial" w:cs="Arial"/>
          <w:sz w:val="16"/>
          <w:szCs w:val="16"/>
        </w:rPr>
        <w:t>0) IPR1 = .0000001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;-------------- dTBS ------------------------------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</w:rPr>
        <w:t>LAMBDA    = THETA(11)                                     ; Box-Cox parameter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</w:rPr>
        <w:t>ZETA      = LAMBDA + THETA(12)                            ; power</w:t>
      </w:r>
    </w:p>
    <w:p w:rsidR="00226BCD" w:rsidRP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26BCD">
        <w:rPr>
          <w:rFonts w:ascii="Arial" w:hAnsi="Arial" w:cs="Arial"/>
          <w:sz w:val="16"/>
          <w:szCs w:val="16"/>
        </w:rPr>
        <w:t>W = THETA(9)*IPR1**ZETA</w:t>
      </w:r>
    </w:p>
    <w:p w:rsidR="00226BCD" w:rsidRP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26BCD">
        <w:rPr>
          <w:rFonts w:ascii="Arial" w:hAnsi="Arial" w:cs="Arial"/>
          <w:sz w:val="16"/>
          <w:szCs w:val="16"/>
        </w:rPr>
        <w:t>IPRED = IPR1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PRTR=IPRED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 .NE. 0 .AND. IPRED .NE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PRTR=(IPRED**LAMBDA-1)/LAMBDA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 .EQ. 0 .AND. IPRED .NE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PRTR=LOG(IPRED)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 .NE. 0 .AND. IPRED .EQ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PRTR=-1/LAMBDA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 .EQ. 0 .AND. IPRED .EQ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PRTR=-1000000000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lastRenderedPageBreak/>
        <w:t>IPRED=IPRTR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RES        = DV-IPRED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WRES       = IRES / W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WRTR=IWRES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.NE.0 .AND. DV.NE.0 .AND. W.NE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IWRTR=((DV**LAMBDA-1)/LAMBDA-IPRED)/W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.EQ.0 .AND. DV.NE.0 .AND. W.NE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WRTR=(LOG(DV)-IPRED)/W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.NE.0 .AND. DV.EQ.0 .AND. W.NE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WRTR=(-1/LAMBDA-IPRED)/W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 (LAMBDA.EQ.0 .AND. DV.EQ.0 .AND. W.NE.0) THE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WRTR=(-1000000000-IPRED)/W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ENDI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WRES=IWRTR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 xml:space="preserve">   ;-------------- t-dist ------------------------------   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DF    = THETA(10)                                     ; degrees of freedom of Student distributio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SIG1  = W                                             ; scaling factor for standard deviation of RUV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PHI=(DF+1)/2                                          ; Nemes approximation of gamma funtion (2007) for first factor of t-distrib (gamma((DF+1)/2))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NN=PHI+1/(12*PHI-1/(10*PHI))</w:t>
      </w:r>
    </w:p>
    <w:p w:rsidR="00226BCD" w:rsidRPr="00D05E3F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05E3F">
        <w:rPr>
          <w:rFonts w:ascii="Arial" w:hAnsi="Arial" w:cs="Arial"/>
          <w:sz w:val="16"/>
          <w:szCs w:val="16"/>
        </w:rPr>
        <w:t>GAMMA=SQRT(2*3.14159265/PHI)*(INN/EXP(1))**PHI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PHI2=DF/2                                             ; Nemes approximation of gamma funtion (2007) for second factor of t-distrib (gamma(DF/2))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NN2=PHI2+1/(12*PHI2-1/(10*PHI2))</w:t>
      </w:r>
    </w:p>
    <w:p w:rsidR="00226BCD" w:rsidRPr="00D05E3F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05E3F">
        <w:rPr>
          <w:rFonts w:ascii="Arial" w:hAnsi="Arial" w:cs="Arial"/>
          <w:sz w:val="16"/>
          <w:szCs w:val="16"/>
        </w:rPr>
        <w:t>GAMMA2=SQRT(2*3.14159265/PHI2)*(INN2/EXP(1))**PHI2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COEFF=GAMMA/(GAMMA2*SQRT(DF*3.14159265))/SIG1         ; coefficient of PDF of t-distributio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BASE=1+IWRES*IWRES/DF                                 ; base of PDF of t-distributio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IF(BASE.EQ.0) BASE=0.000001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POW=-(DF+1)/2                                         ; power of PDF of t-distribution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 xml:space="preserve">L=COEFF*BASE**POW                             </w:t>
      </w:r>
      <w:r>
        <w:rPr>
          <w:rFonts w:ascii="Arial" w:hAnsi="Arial" w:cs="Arial"/>
          <w:sz w:val="16"/>
          <w:szCs w:val="16"/>
        </w:rPr>
        <w:t xml:space="preserve">        ; PDF of t-distribution</w:t>
      </w:r>
    </w:p>
    <w:p w:rsidR="00226BCD" w:rsidRP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fr-FR"/>
        </w:rPr>
      </w:pPr>
      <w:r w:rsidRPr="00226BCD">
        <w:rPr>
          <w:rFonts w:ascii="Arial" w:hAnsi="Arial" w:cs="Arial"/>
          <w:sz w:val="16"/>
          <w:szCs w:val="16"/>
          <w:lang w:val="fr-FR"/>
        </w:rPr>
        <w:t>Y = -2*LOG(L) - 2*(LAMBDA-1)*LOG(DV)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  <w:lang w:val="sv-SE"/>
        </w:rPr>
        <w:t xml:space="preserve">$THETA  .0141 FIX ; 1. </w:t>
      </w:r>
      <w:r w:rsidRPr="0014009C">
        <w:rPr>
          <w:rFonts w:ascii="Arial" w:hAnsi="Arial" w:cs="Arial"/>
          <w:sz w:val="16"/>
          <w:szCs w:val="16"/>
        </w:rPr>
        <w:t>Coefficient on centered HT for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THETA  0.601843 ; 2. Coefficient on centered AGE for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THETA  21.8287 ; 3. TVCL without covariates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THETA  1.03555 ; 4. Coefficient on RR for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THETA  -3.84579 ; 5. Coefficient on HCTZ for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THETA  98.0459 ; 6. TVV without covariates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THETA  -24.6984 ; 7. Coefficient on HCTZ for V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FA254E">
        <w:rPr>
          <w:rFonts w:ascii="Arial" w:hAnsi="Arial" w:cs="Arial"/>
          <w:sz w:val="16"/>
          <w:szCs w:val="16"/>
          <w:lang w:val="sv-SE"/>
        </w:rPr>
        <w:t>$THETA  1.47414 ; 8. TVKA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THETA  0.0953689 ; 9. RES ERROR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THETA  (3,5,200) ; 10. DF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THETA  (-5,1.22821,5) ; 11. LAMBDA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THETA  (-5,-0.00773397,5) ; 12. DELTA</w:t>
      </w:r>
    </w:p>
    <w:p w:rsidR="00226BCD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>
        <w:rPr>
          <w:rFonts w:ascii="Arial" w:hAnsi="Arial" w:cs="Arial"/>
          <w:sz w:val="16"/>
          <w:szCs w:val="16"/>
          <w:lang w:val="sv-SE"/>
        </w:rPr>
        <w:t>$OMEGA  BLOCK(2)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D05E3F">
        <w:rPr>
          <w:rFonts w:ascii="Arial" w:hAnsi="Arial" w:cs="Arial"/>
          <w:sz w:val="16"/>
          <w:szCs w:val="16"/>
          <w:lang w:val="sv-SE"/>
        </w:rPr>
        <w:t>0.0868132  ;  1. IIV CL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0.0880643 0.0997573  ;   2. IIV V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OMEGA  BLOCK(2)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</w:rPr>
        <w:t>0.0350799  ; 3. IOV CL OCC1</w:t>
      </w:r>
    </w:p>
    <w:p w:rsidR="00226BCD" w:rsidRPr="00FA254E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A254E">
        <w:rPr>
          <w:rFonts w:ascii="Arial" w:hAnsi="Arial" w:cs="Arial"/>
          <w:sz w:val="16"/>
          <w:szCs w:val="16"/>
        </w:rPr>
        <w:t>0.0312407 0.0292565  ; 4. IOV V OCC1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>
        <w:rPr>
          <w:rFonts w:ascii="Arial" w:hAnsi="Arial" w:cs="Arial"/>
          <w:sz w:val="16"/>
          <w:szCs w:val="16"/>
          <w:lang w:val="sv-SE"/>
        </w:rPr>
        <w:t>$OMEGA  BLOCK(2) SAME</w:t>
      </w:r>
      <w:r w:rsidRPr="0014009C">
        <w:rPr>
          <w:rFonts w:ascii="Arial" w:hAnsi="Arial" w:cs="Arial"/>
          <w:sz w:val="16"/>
          <w:szCs w:val="16"/>
          <w:lang w:val="sv-SE"/>
        </w:rPr>
        <w:t>; 6. IOV V OCC2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OMEGA  0.270856  ;  7. IIV KA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$OMEGA  BLOCK(1)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14009C">
        <w:rPr>
          <w:rFonts w:ascii="Arial" w:hAnsi="Arial" w:cs="Arial"/>
          <w:sz w:val="16"/>
          <w:szCs w:val="16"/>
          <w:lang w:val="sv-SE"/>
        </w:rPr>
        <w:t>0.445329  ; 8. IOV KA OCC1</w:t>
      </w:r>
    </w:p>
    <w:p w:rsidR="00226BCD" w:rsidRPr="00D05E3F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05E3F">
        <w:rPr>
          <w:rFonts w:ascii="Arial" w:hAnsi="Arial" w:cs="Arial"/>
          <w:sz w:val="16"/>
          <w:szCs w:val="16"/>
        </w:rPr>
        <w:t>$OMEGA  BLOCK(1) SAME</w:t>
      </w:r>
    </w:p>
    <w:p w:rsidR="00226BCD" w:rsidRPr="0014009C" w:rsidRDefault="00226BCD" w:rsidP="00226BC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4009C">
        <w:rPr>
          <w:rFonts w:ascii="Arial" w:hAnsi="Arial" w:cs="Arial"/>
          <w:sz w:val="16"/>
          <w:szCs w:val="16"/>
        </w:rPr>
        <w:t>$ESTIMATION NOABORT MAXEVAL=9999 -2LL ME</w:t>
      </w:r>
      <w:r>
        <w:rPr>
          <w:rFonts w:ascii="Arial" w:hAnsi="Arial" w:cs="Arial"/>
          <w:sz w:val="16"/>
          <w:szCs w:val="16"/>
        </w:rPr>
        <w:t>TH=1 LAPLACE PRINT=10 ;MSFO=msf</w:t>
      </w:r>
    </w:p>
    <w:p w:rsidR="00D85E9D" w:rsidRDefault="00226BCD" w:rsidP="00226BCD">
      <w:r w:rsidRPr="0014009C">
        <w:rPr>
          <w:rFonts w:ascii="Arial" w:hAnsi="Arial" w:cs="Arial"/>
          <w:sz w:val="16"/>
          <w:szCs w:val="16"/>
        </w:rPr>
        <w:t>$TABLE      ID TIME EVID IPRED IWRES CWRES OCC NOPRINT FILE=sdtab6</w:t>
      </w:r>
    </w:p>
    <w:sectPr w:rsidR="00D85E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CD"/>
    <w:rsid w:val="001C5B06"/>
    <w:rsid w:val="00226BCD"/>
    <w:rsid w:val="00242ECE"/>
    <w:rsid w:val="003E57EA"/>
    <w:rsid w:val="006D2197"/>
    <w:rsid w:val="00E94292"/>
    <w:rsid w:val="00E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CD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226BCD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6BCD"/>
    <w:rPr>
      <w:rFonts w:ascii="Arial" w:eastAsia="Times New Roman" w:hAnsi="Arial" w:cs="Times New Roman"/>
      <w:bCs/>
      <w:i/>
      <w:sz w:val="20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BC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26BCD"/>
    <w:rPr>
      <w:color w:val="0000FF"/>
      <w:u w:val="single"/>
    </w:rPr>
  </w:style>
  <w:style w:type="table" w:styleId="TableGrid">
    <w:name w:val="Table Grid"/>
    <w:basedOn w:val="TableNormal"/>
    <w:uiPriority w:val="59"/>
    <w:rsid w:val="00226BC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CD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226BCD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6BCD"/>
    <w:rPr>
      <w:rFonts w:ascii="Arial" w:eastAsia="Times New Roman" w:hAnsi="Arial" w:cs="Times New Roman"/>
      <w:bCs/>
      <w:i/>
      <w:sz w:val="20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BC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26BCD"/>
    <w:rPr>
      <w:color w:val="0000FF"/>
      <w:u w:val="single"/>
    </w:rPr>
  </w:style>
  <w:style w:type="table" w:styleId="TableGrid">
    <w:name w:val="Table Grid"/>
    <w:basedOn w:val="TableNormal"/>
    <w:uiPriority w:val="59"/>
    <w:rsid w:val="00226BC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9</Words>
  <Characters>4100</Characters>
  <Application>Microsoft Office Word</Application>
  <DocSecurity>0</DocSecurity>
  <Lines>34</Lines>
  <Paragraphs>9</Paragraphs>
  <ScaleCrop>false</ScaleCrop>
  <Company>Uppsala Universitet</Company>
  <LinksUpToDate>false</LinksUpToDate>
  <CharactersWithSpaces>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3</cp:revision>
  <dcterms:created xsi:type="dcterms:W3CDTF">2015-10-01T10:18:00Z</dcterms:created>
  <dcterms:modified xsi:type="dcterms:W3CDTF">2015-10-01T10:20:00Z</dcterms:modified>
</cp:coreProperties>
</file>